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99F98" w14:textId="77777777" w:rsidR="006C5624" w:rsidRDefault="006C5624" w:rsidP="001C4339">
      <w:pPr>
        <w:jc w:val="center"/>
        <w:rPr>
          <w:rFonts w:ascii="Times New Roman" w:hAnsi="Times New Roman" w:cs="Times New Roman"/>
          <w:b/>
        </w:rPr>
      </w:pPr>
    </w:p>
    <w:p w14:paraId="07B11C67" w14:textId="316B452D" w:rsidR="001C4339" w:rsidRPr="003017A4" w:rsidRDefault="001C4339" w:rsidP="001C4339">
      <w:pPr>
        <w:jc w:val="center"/>
        <w:rPr>
          <w:rFonts w:ascii="Times New Roman" w:hAnsi="Times New Roman" w:cs="Times New Roman"/>
          <w:b/>
        </w:rPr>
      </w:pPr>
      <w:r w:rsidRPr="003017A4">
        <w:rPr>
          <w:rFonts w:ascii="Times New Roman" w:hAnsi="Times New Roman" w:cs="Times New Roman"/>
          <w:b/>
        </w:rPr>
        <w:t>In-Depth Interview Guide for Parents</w:t>
      </w:r>
    </w:p>
    <w:p w14:paraId="309B612D" w14:textId="77777777" w:rsidR="001C4339" w:rsidRPr="003017A4" w:rsidRDefault="001C4339" w:rsidP="001C4339">
      <w:pPr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IDI No.: ________</w:t>
      </w:r>
    </w:p>
    <w:p w14:paraId="53EBD94F" w14:textId="77777777" w:rsidR="001C4339" w:rsidRPr="003017A4" w:rsidRDefault="001C4339" w:rsidP="001C4339">
      <w:p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  <w:b/>
          <w:bCs/>
        </w:rPr>
        <w:t>Informed Consent (Oral)</w:t>
      </w:r>
    </w:p>
    <w:p w14:paraId="19FC7D00" w14:textId="77777777" w:rsidR="001C4339" w:rsidRPr="003017A4" w:rsidRDefault="001C4339" w:rsidP="001C4339">
      <w:p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Good day Sir/Ma, my name is _____________________ and I work for Sydani Group. My organization is currently undertaking a study titled “</w:t>
      </w:r>
      <w:r w:rsidRPr="003017A4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School and Community-based Adolescent Vaccination: Enablers and Barriers from HPV Vaccine Introduction in Nine (9) Nigerian States”</w:t>
      </w:r>
      <w:r w:rsidRPr="003017A4">
        <w:rPr>
          <w:rStyle w:val="normaltextrun"/>
          <w:rFonts w:cs="Times New Roman"/>
          <w:color w:val="000000"/>
          <w:shd w:val="clear" w:color="auto" w:fill="FFFFFF"/>
        </w:rPr>
        <w:t>.</w:t>
      </w:r>
      <w:r w:rsidRPr="003017A4">
        <w:rPr>
          <w:rFonts w:ascii="Times New Roman" w:hAnsi="Times New Roman" w:cs="Times New Roman"/>
        </w:rPr>
        <w:t xml:space="preserve"> The study seeks to document the barriers and facilitators of the HPV vaccine introduction and uptake in your state. I would appreciate it if you could spare some of your time to answer some questions. I assure you that all information shared with me shall be kept in utmost confidentiality. Although the interview is voluntary and you have permission to exit at any time, I would appreciate it if you could complete the interview. Please note that this interview session will be recorded to document what is being discussed adequately.</w:t>
      </w:r>
    </w:p>
    <w:p w14:paraId="06541F8D" w14:textId="77777777" w:rsidR="001C4339" w:rsidRPr="003017A4" w:rsidRDefault="001C4339" w:rsidP="001C4339">
      <w:p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Do I have your permission to go ahead with the interview? Yes/No</w:t>
      </w:r>
    </w:p>
    <w:p w14:paraId="644B20B0" w14:textId="77777777" w:rsidR="001C4339" w:rsidRPr="003017A4" w:rsidRDefault="001C4339" w:rsidP="001C4339">
      <w:pPr>
        <w:spacing w:line="240" w:lineRule="auto"/>
        <w:jc w:val="both"/>
        <w:rPr>
          <w:rFonts w:ascii="Times New Roman" w:hAnsi="Times New Roman" w:cs="Times New Roman"/>
          <w:i/>
        </w:rPr>
      </w:pPr>
      <w:r w:rsidRPr="003017A4">
        <w:rPr>
          <w:rFonts w:ascii="Times New Roman" w:hAnsi="Times New Roman" w:cs="Times New Roman"/>
          <w:i/>
        </w:rPr>
        <w:t>(End the interview if no, and continue if yes)</w:t>
      </w:r>
    </w:p>
    <w:p w14:paraId="3131F02E" w14:textId="77777777" w:rsidR="001C4339" w:rsidRPr="003017A4" w:rsidRDefault="001C4339" w:rsidP="001C4339">
      <w:pPr>
        <w:shd w:val="clear" w:color="auto" w:fill="F6C5AC" w:themeFill="accent2" w:themeFillTint="66"/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017A4">
        <w:rPr>
          <w:rFonts w:ascii="Times New Roman" w:hAnsi="Times New Roman" w:cs="Times New Roman"/>
          <w:b/>
          <w:bCs/>
        </w:rPr>
        <w:t>SECTION A: Socio-demographics</w:t>
      </w:r>
    </w:p>
    <w:p w14:paraId="63D7F24B" w14:textId="77777777" w:rsidR="001C4339" w:rsidRPr="003017A4" w:rsidRDefault="001C4339" w:rsidP="00000D1C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Please, introduce yourself.</w:t>
      </w:r>
    </w:p>
    <w:p w14:paraId="6E77226D" w14:textId="77777777" w:rsidR="001C4339" w:rsidRPr="003017A4" w:rsidRDefault="001C4339" w:rsidP="001C4339">
      <w:pPr>
        <w:spacing w:line="240" w:lineRule="auto"/>
        <w:ind w:left="720"/>
        <w:jc w:val="both"/>
        <w:rPr>
          <w:rFonts w:ascii="Times New Roman" w:hAnsi="Times New Roman" w:cs="Times New Roman"/>
          <w:i/>
        </w:rPr>
      </w:pPr>
      <w:r w:rsidRPr="003017A4">
        <w:rPr>
          <w:rFonts w:ascii="Times New Roman" w:hAnsi="Times New Roman" w:cs="Times New Roman"/>
        </w:rPr>
        <w:t xml:space="preserve">Focus: </w:t>
      </w:r>
      <w:r w:rsidRPr="003017A4">
        <w:rPr>
          <w:rFonts w:ascii="Times New Roman" w:hAnsi="Times New Roman" w:cs="Times New Roman"/>
          <w:i/>
        </w:rPr>
        <w:t>Prompt where the participant skips any of the following</w:t>
      </w:r>
    </w:p>
    <w:p w14:paraId="6B70A11D" w14:textId="77777777" w:rsidR="001C4339" w:rsidRPr="003017A4" w:rsidRDefault="001C4339" w:rsidP="001C4339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 xml:space="preserve">Gender </w:t>
      </w:r>
    </w:p>
    <w:p w14:paraId="5AE1B691" w14:textId="77777777" w:rsidR="001C4339" w:rsidRPr="003017A4" w:rsidRDefault="001C4339" w:rsidP="001C4339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Level of educational attainments</w:t>
      </w:r>
    </w:p>
    <w:p w14:paraId="2025BB35" w14:textId="77777777" w:rsidR="001C4339" w:rsidRPr="003017A4" w:rsidRDefault="001C4339" w:rsidP="001C4339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Age</w:t>
      </w:r>
    </w:p>
    <w:p w14:paraId="628BB49F" w14:textId="77777777" w:rsidR="001C4339" w:rsidRPr="003017A4" w:rsidRDefault="001C4339" w:rsidP="001C4339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Occupation</w:t>
      </w:r>
    </w:p>
    <w:p w14:paraId="7D4FBF43" w14:textId="77777777" w:rsidR="001C4339" w:rsidRPr="003017A4" w:rsidRDefault="001C4339" w:rsidP="001C4339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Did you have an eligible daughter in school during the vaccination exercise? (</w:t>
      </w:r>
      <w:r w:rsidRPr="003017A4">
        <w:rPr>
          <w:rFonts w:ascii="Times New Roman" w:hAnsi="Times New Roman" w:cs="Times New Roman"/>
          <w:b/>
          <w:bCs/>
        </w:rPr>
        <w:t>Probe</w:t>
      </w:r>
      <w:r w:rsidRPr="003017A4">
        <w:rPr>
          <w:rFonts w:ascii="Times New Roman" w:hAnsi="Times New Roman" w:cs="Times New Roman"/>
        </w:rPr>
        <w:t>: Boarding student or day student)</w:t>
      </w:r>
    </w:p>
    <w:p w14:paraId="77697A5A" w14:textId="77777777" w:rsidR="001C4339" w:rsidRPr="003017A4" w:rsidRDefault="001C4339" w:rsidP="001C4339">
      <w:pPr>
        <w:pStyle w:val="ListParagraph"/>
        <w:spacing w:after="0" w:line="240" w:lineRule="auto"/>
        <w:ind w:left="1080"/>
        <w:jc w:val="both"/>
        <w:rPr>
          <w:rFonts w:ascii="Times New Roman" w:hAnsi="Times New Roman" w:cs="Times New Roman"/>
        </w:rPr>
      </w:pPr>
    </w:p>
    <w:p w14:paraId="2487C934" w14:textId="7ABADBE6" w:rsidR="001C4339" w:rsidRPr="003017A4" w:rsidRDefault="001C4339" w:rsidP="001C4339">
      <w:pPr>
        <w:shd w:val="clear" w:color="auto" w:fill="F6C5AC" w:themeFill="accent2" w:themeFillTint="66"/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017A4">
        <w:rPr>
          <w:rFonts w:ascii="Times New Roman" w:hAnsi="Times New Roman" w:cs="Times New Roman"/>
          <w:b/>
          <w:bCs/>
        </w:rPr>
        <w:t xml:space="preserve">SECTION B: </w:t>
      </w:r>
      <w:r w:rsidR="00C73E05">
        <w:rPr>
          <w:rFonts w:ascii="Times New Roman" w:hAnsi="Times New Roman" w:cs="Times New Roman"/>
          <w:b/>
          <w:bCs/>
        </w:rPr>
        <w:t>A</w:t>
      </w:r>
      <w:r w:rsidRPr="003017A4">
        <w:rPr>
          <w:rFonts w:ascii="Times New Roman" w:hAnsi="Times New Roman" w:cs="Times New Roman"/>
          <w:b/>
          <w:bCs/>
        </w:rPr>
        <w:t>wareness of HPV and the</w:t>
      </w:r>
      <w:r w:rsidR="00C73E05">
        <w:rPr>
          <w:rFonts w:ascii="Times New Roman" w:hAnsi="Times New Roman" w:cs="Times New Roman"/>
          <w:b/>
          <w:bCs/>
        </w:rPr>
        <w:t xml:space="preserve"> HPV</w:t>
      </w:r>
      <w:r w:rsidRPr="003017A4">
        <w:rPr>
          <w:rFonts w:ascii="Times New Roman" w:hAnsi="Times New Roman" w:cs="Times New Roman"/>
          <w:b/>
          <w:bCs/>
        </w:rPr>
        <w:t xml:space="preserve"> vaccine </w:t>
      </w:r>
    </w:p>
    <w:p w14:paraId="69A89092" w14:textId="08E61836" w:rsidR="001C4339" w:rsidRPr="003017A4" w:rsidRDefault="00774FCB" w:rsidP="001C4339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Pr="003017A4">
        <w:rPr>
          <w:rFonts w:ascii="Times New Roman" w:hAnsi="Times New Roman" w:cs="Times New Roman"/>
        </w:rPr>
        <w:t>h</w:t>
      </w:r>
      <w:r w:rsidR="001C4339" w:rsidRPr="003017A4">
        <w:rPr>
          <w:rFonts w:ascii="Times New Roman" w:hAnsi="Times New Roman" w:cs="Times New Roman"/>
        </w:rPr>
        <w:t xml:space="preserve">ave you heard about the HPV vaccine and what </w:t>
      </w:r>
      <w:r w:rsidR="00F658D8">
        <w:rPr>
          <w:rFonts w:ascii="Times New Roman" w:hAnsi="Times New Roman" w:cs="Times New Roman"/>
        </w:rPr>
        <w:t>do you think about the vaccine</w:t>
      </w:r>
      <w:r w:rsidR="001C4339" w:rsidRPr="003017A4">
        <w:rPr>
          <w:rFonts w:ascii="Times New Roman" w:hAnsi="Times New Roman" w:cs="Times New Roman"/>
        </w:rPr>
        <w:t>?</w:t>
      </w:r>
    </w:p>
    <w:p w14:paraId="02BF22A2" w14:textId="77777777" w:rsidR="001C4339" w:rsidRPr="003017A4" w:rsidRDefault="001C4339" w:rsidP="001C4339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Please describe how/where you first heard about the vaccine.</w:t>
      </w:r>
    </w:p>
    <w:p w14:paraId="18EC53E1" w14:textId="77777777" w:rsidR="001C4339" w:rsidRPr="003017A4" w:rsidRDefault="001C4339" w:rsidP="001C4339">
      <w:pPr>
        <w:shd w:val="clear" w:color="auto" w:fill="F6C5AC" w:themeFill="accent2" w:themeFillTint="66"/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017A4">
        <w:rPr>
          <w:rFonts w:ascii="Times New Roman" w:hAnsi="Times New Roman" w:cs="Times New Roman"/>
          <w:b/>
          <w:bCs/>
        </w:rPr>
        <w:t>SECTION C: Perceived susceptibility, severity and benefits of the vaccine</w:t>
      </w:r>
    </w:p>
    <w:p w14:paraId="3D5AA15A" w14:textId="56027747" w:rsidR="001C4339" w:rsidRDefault="006F0C05" w:rsidP="001C4339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fore the vaccination, did</w:t>
      </w:r>
      <w:r w:rsidR="001C4339" w:rsidRPr="003017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t ever occur to that </w:t>
      </w:r>
      <w:r w:rsidR="001C4339" w:rsidRPr="003017A4">
        <w:rPr>
          <w:rFonts w:ascii="Times New Roman" w:hAnsi="Times New Roman" w:cs="Times New Roman"/>
        </w:rPr>
        <w:t xml:space="preserve">your daughter was </w:t>
      </w:r>
      <w:r w:rsidR="002612A2">
        <w:rPr>
          <w:rFonts w:ascii="Times New Roman" w:hAnsi="Times New Roman" w:cs="Times New Roman"/>
        </w:rPr>
        <w:t>susceptible to</w:t>
      </w:r>
      <w:r w:rsidR="001C4339" w:rsidRPr="003017A4">
        <w:rPr>
          <w:rFonts w:ascii="Times New Roman" w:hAnsi="Times New Roman" w:cs="Times New Roman"/>
        </w:rPr>
        <w:t xml:space="preserve"> HPV? </w:t>
      </w:r>
      <w:r w:rsidR="002612A2">
        <w:rPr>
          <w:rFonts w:ascii="Times New Roman" w:hAnsi="Times New Roman" w:cs="Times New Roman"/>
        </w:rPr>
        <w:t xml:space="preserve">And </w:t>
      </w:r>
      <w:r w:rsidR="00CE0DD4">
        <w:rPr>
          <w:rFonts w:ascii="Times New Roman" w:hAnsi="Times New Roman" w:cs="Times New Roman"/>
        </w:rPr>
        <w:t>why</w:t>
      </w:r>
      <w:r w:rsidR="002612A2">
        <w:rPr>
          <w:rFonts w:ascii="Times New Roman" w:hAnsi="Times New Roman" w:cs="Times New Roman"/>
        </w:rPr>
        <w:t>?</w:t>
      </w:r>
    </w:p>
    <w:p w14:paraId="58ECBF87" w14:textId="213C0328" w:rsidR="001C4339" w:rsidRPr="003017A4" w:rsidRDefault="001C4339" w:rsidP="001C4339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 xml:space="preserve">What do you think </w:t>
      </w:r>
      <w:r w:rsidR="00CE0DD4">
        <w:rPr>
          <w:rFonts w:ascii="Times New Roman" w:hAnsi="Times New Roman" w:cs="Times New Roman"/>
        </w:rPr>
        <w:t xml:space="preserve">are the consequences </w:t>
      </w:r>
      <w:r w:rsidR="009020BA">
        <w:rPr>
          <w:rFonts w:ascii="Times New Roman" w:hAnsi="Times New Roman" w:cs="Times New Roman"/>
        </w:rPr>
        <w:t xml:space="preserve">for anyone infected with </w:t>
      </w:r>
      <w:r w:rsidRPr="003017A4">
        <w:rPr>
          <w:rFonts w:ascii="Times New Roman" w:hAnsi="Times New Roman" w:cs="Times New Roman"/>
        </w:rPr>
        <w:t>HPV?</w:t>
      </w:r>
    </w:p>
    <w:p w14:paraId="7CB957A1" w14:textId="3E7EEDB9" w:rsidR="001C4339" w:rsidRDefault="001C4339" w:rsidP="001C4339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Were you aware that the vaccine was free and would be available in your community</w:t>
      </w:r>
      <w:r w:rsidR="003D6567">
        <w:rPr>
          <w:rFonts w:ascii="Times New Roman" w:hAnsi="Times New Roman" w:cs="Times New Roman"/>
        </w:rPr>
        <w:t>/</w:t>
      </w:r>
      <w:r w:rsidRPr="003017A4">
        <w:rPr>
          <w:rFonts w:ascii="Times New Roman" w:hAnsi="Times New Roman" w:cs="Times New Roman"/>
        </w:rPr>
        <w:t xml:space="preserve">health facilities and </w:t>
      </w:r>
      <w:r w:rsidR="003D6567">
        <w:rPr>
          <w:rFonts w:ascii="Times New Roman" w:hAnsi="Times New Roman" w:cs="Times New Roman"/>
        </w:rPr>
        <w:t xml:space="preserve">other </w:t>
      </w:r>
      <w:r w:rsidRPr="003017A4">
        <w:rPr>
          <w:rFonts w:ascii="Times New Roman" w:hAnsi="Times New Roman" w:cs="Times New Roman"/>
        </w:rPr>
        <w:t>locations across?</w:t>
      </w:r>
    </w:p>
    <w:p w14:paraId="76F1A575" w14:textId="4B6A1EE4" w:rsidR="00012739" w:rsidRPr="00012739" w:rsidRDefault="00012739" w:rsidP="00012739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Pr="003017A4">
        <w:rPr>
          <w:rFonts w:ascii="Times New Roman" w:hAnsi="Times New Roman" w:cs="Times New Roman"/>
        </w:rPr>
        <w:t>influence</w:t>
      </w:r>
      <w:r>
        <w:rPr>
          <w:rFonts w:ascii="Times New Roman" w:hAnsi="Times New Roman" w:cs="Times New Roman"/>
        </w:rPr>
        <w:t>d</w:t>
      </w:r>
      <w:r w:rsidRPr="003017A4">
        <w:rPr>
          <w:rFonts w:ascii="Times New Roman" w:hAnsi="Times New Roman" w:cs="Times New Roman"/>
        </w:rPr>
        <w:t xml:space="preserve"> your decision to vaccinate your daughter?</w:t>
      </w:r>
    </w:p>
    <w:p w14:paraId="79B65807" w14:textId="77777777" w:rsidR="001C4339" w:rsidRPr="003017A4" w:rsidRDefault="001C4339" w:rsidP="001C4339">
      <w:pPr>
        <w:pStyle w:val="ListParagraph"/>
        <w:numPr>
          <w:ilvl w:val="0"/>
          <w:numId w:val="19"/>
        </w:numPr>
        <w:spacing w:line="240" w:lineRule="auto"/>
        <w:jc w:val="both"/>
        <w:rPr>
          <w:rFonts w:ascii="Times New Roman" w:hAnsi="Times New Roman" w:cs="Times New Roman"/>
        </w:rPr>
      </w:pPr>
      <w:r w:rsidRPr="003017A4">
        <w:rPr>
          <w:rFonts w:ascii="Times New Roman" w:hAnsi="Times New Roman" w:cs="Times New Roman"/>
        </w:rPr>
        <w:t>What are your recommendations on how to improve adolescent vaccination?</w:t>
      </w:r>
    </w:p>
    <w:p w14:paraId="635BFA8E" w14:textId="77777777" w:rsidR="001C4339" w:rsidRPr="003017A4" w:rsidRDefault="001C4339" w:rsidP="001C4339">
      <w:pPr>
        <w:jc w:val="center"/>
        <w:rPr>
          <w:rFonts w:ascii="Times New Roman" w:hAnsi="Times New Roman" w:cs="Times New Roman"/>
          <w:sz w:val="20"/>
          <w:szCs w:val="20"/>
        </w:rPr>
      </w:pPr>
      <w:r w:rsidRPr="003017A4">
        <w:rPr>
          <w:rFonts w:ascii="Times New Roman" w:hAnsi="Times New Roman" w:cs="Times New Roman"/>
          <w:i/>
          <w:iCs/>
        </w:rPr>
        <w:t>Thank you for your time.</w:t>
      </w:r>
    </w:p>
    <w:p w14:paraId="5AA80242" w14:textId="77777777" w:rsidR="001C4339" w:rsidRDefault="001C4339" w:rsidP="001C4339">
      <w:pPr>
        <w:rPr>
          <w:rFonts w:ascii="Times New Roman" w:hAnsi="Times New Roman" w:cs="Times New Roman"/>
        </w:rPr>
      </w:pPr>
    </w:p>
    <w:p w14:paraId="04FC4CAE" w14:textId="77777777" w:rsidR="001C4339" w:rsidRDefault="001C4339" w:rsidP="001C4339">
      <w:pPr>
        <w:rPr>
          <w:rFonts w:ascii="Times New Roman" w:hAnsi="Times New Roman" w:cs="Times New Roman"/>
        </w:rPr>
      </w:pPr>
    </w:p>
    <w:sectPr w:rsidR="001C4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83A58"/>
    <w:multiLevelType w:val="hybridMultilevel"/>
    <w:tmpl w:val="1A767EE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9E5A18"/>
    <w:multiLevelType w:val="hybridMultilevel"/>
    <w:tmpl w:val="47A0519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2650160"/>
    <w:multiLevelType w:val="hybridMultilevel"/>
    <w:tmpl w:val="B9AA42A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DC73D2"/>
    <w:multiLevelType w:val="hybridMultilevel"/>
    <w:tmpl w:val="29D89F9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6081B38"/>
    <w:multiLevelType w:val="hybridMultilevel"/>
    <w:tmpl w:val="9DCABEC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1F5D8D"/>
    <w:multiLevelType w:val="hybridMultilevel"/>
    <w:tmpl w:val="89562A6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ED3FEB"/>
    <w:multiLevelType w:val="hybridMultilevel"/>
    <w:tmpl w:val="B54460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24326"/>
    <w:multiLevelType w:val="hybridMultilevel"/>
    <w:tmpl w:val="8D78D6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672AE1"/>
    <w:multiLevelType w:val="hybridMultilevel"/>
    <w:tmpl w:val="824AF84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0B27EE"/>
    <w:multiLevelType w:val="hybridMultilevel"/>
    <w:tmpl w:val="0758210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4CA13BD"/>
    <w:multiLevelType w:val="hybridMultilevel"/>
    <w:tmpl w:val="FC1677B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6D2419"/>
    <w:multiLevelType w:val="hybridMultilevel"/>
    <w:tmpl w:val="0EC4E35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E8733FC"/>
    <w:multiLevelType w:val="hybridMultilevel"/>
    <w:tmpl w:val="1A4E860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5B47E82"/>
    <w:multiLevelType w:val="hybridMultilevel"/>
    <w:tmpl w:val="46208F8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BF203F0"/>
    <w:multiLevelType w:val="hybridMultilevel"/>
    <w:tmpl w:val="8D86CD3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22972E1"/>
    <w:multiLevelType w:val="hybridMultilevel"/>
    <w:tmpl w:val="D39CB70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7E60F53"/>
    <w:multiLevelType w:val="hybridMultilevel"/>
    <w:tmpl w:val="52389B3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394BA8"/>
    <w:multiLevelType w:val="hybridMultilevel"/>
    <w:tmpl w:val="9DCABE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227990"/>
    <w:multiLevelType w:val="hybridMultilevel"/>
    <w:tmpl w:val="C2060FC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2305248"/>
    <w:multiLevelType w:val="hybridMultilevel"/>
    <w:tmpl w:val="C800420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5E27D56"/>
    <w:multiLevelType w:val="hybridMultilevel"/>
    <w:tmpl w:val="205A9E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0047EB"/>
    <w:multiLevelType w:val="hybridMultilevel"/>
    <w:tmpl w:val="560EB59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A34971"/>
    <w:multiLevelType w:val="hybridMultilevel"/>
    <w:tmpl w:val="67EC3B3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C542AC"/>
    <w:multiLevelType w:val="hybridMultilevel"/>
    <w:tmpl w:val="F1AC0E9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1D6AA6"/>
    <w:multiLevelType w:val="hybridMultilevel"/>
    <w:tmpl w:val="6D38926A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E4232BA"/>
    <w:multiLevelType w:val="hybridMultilevel"/>
    <w:tmpl w:val="6938FCA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AB7D3D"/>
    <w:multiLevelType w:val="hybridMultilevel"/>
    <w:tmpl w:val="9C1E9B9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CA08DF"/>
    <w:multiLevelType w:val="hybridMultilevel"/>
    <w:tmpl w:val="006CA0A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58780D"/>
    <w:multiLevelType w:val="hybridMultilevel"/>
    <w:tmpl w:val="BF54786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5254F0"/>
    <w:multiLevelType w:val="hybridMultilevel"/>
    <w:tmpl w:val="6F34AEF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9915623">
    <w:abstractNumId w:val="4"/>
  </w:num>
  <w:num w:numId="2" w16cid:durableId="307981743">
    <w:abstractNumId w:val="3"/>
  </w:num>
  <w:num w:numId="3" w16cid:durableId="245648287">
    <w:abstractNumId w:val="18"/>
  </w:num>
  <w:num w:numId="4" w16cid:durableId="1464228988">
    <w:abstractNumId w:val="14"/>
  </w:num>
  <w:num w:numId="5" w16cid:durableId="1737236647">
    <w:abstractNumId w:val="19"/>
  </w:num>
  <w:num w:numId="6" w16cid:durableId="470900840">
    <w:abstractNumId w:val="13"/>
  </w:num>
  <w:num w:numId="7" w16cid:durableId="1793670824">
    <w:abstractNumId w:val="1"/>
  </w:num>
  <w:num w:numId="8" w16cid:durableId="2089426970">
    <w:abstractNumId w:val="15"/>
  </w:num>
  <w:num w:numId="9" w16cid:durableId="1172260072">
    <w:abstractNumId w:val="11"/>
  </w:num>
  <w:num w:numId="10" w16cid:durableId="2081511707">
    <w:abstractNumId w:val="9"/>
  </w:num>
  <w:num w:numId="11" w16cid:durableId="1645698755">
    <w:abstractNumId w:val="12"/>
  </w:num>
  <w:num w:numId="12" w16cid:durableId="275412719">
    <w:abstractNumId w:val="25"/>
  </w:num>
  <w:num w:numId="13" w16cid:durableId="1042052104">
    <w:abstractNumId w:val="10"/>
  </w:num>
  <w:num w:numId="14" w16cid:durableId="100342253">
    <w:abstractNumId w:val="16"/>
  </w:num>
  <w:num w:numId="15" w16cid:durableId="1335498142">
    <w:abstractNumId w:val="6"/>
  </w:num>
  <w:num w:numId="16" w16cid:durableId="1767924869">
    <w:abstractNumId w:val="0"/>
  </w:num>
  <w:num w:numId="17" w16cid:durableId="1132137152">
    <w:abstractNumId w:val="8"/>
  </w:num>
  <w:num w:numId="18" w16cid:durableId="338504456">
    <w:abstractNumId w:val="7"/>
  </w:num>
  <w:num w:numId="19" w16cid:durableId="462583985">
    <w:abstractNumId w:val="22"/>
  </w:num>
  <w:num w:numId="20" w16cid:durableId="1289363094">
    <w:abstractNumId w:val="21"/>
  </w:num>
  <w:num w:numId="21" w16cid:durableId="320894599">
    <w:abstractNumId w:val="26"/>
  </w:num>
  <w:num w:numId="22" w16cid:durableId="2082942921">
    <w:abstractNumId w:val="29"/>
  </w:num>
  <w:num w:numId="23" w16cid:durableId="627131776">
    <w:abstractNumId w:val="27"/>
  </w:num>
  <w:num w:numId="24" w16cid:durableId="621349086">
    <w:abstractNumId w:val="20"/>
  </w:num>
  <w:num w:numId="25" w16cid:durableId="458375018">
    <w:abstractNumId w:val="5"/>
  </w:num>
  <w:num w:numId="26" w16cid:durableId="97022763">
    <w:abstractNumId w:val="2"/>
  </w:num>
  <w:num w:numId="27" w16cid:durableId="1827090985">
    <w:abstractNumId w:val="28"/>
  </w:num>
  <w:num w:numId="28" w16cid:durableId="536432317">
    <w:abstractNumId w:val="23"/>
  </w:num>
  <w:num w:numId="29" w16cid:durableId="800196660">
    <w:abstractNumId w:val="24"/>
  </w:num>
  <w:num w:numId="30" w16cid:durableId="104170874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339"/>
    <w:rsid w:val="00000D1C"/>
    <w:rsid w:val="00005EBD"/>
    <w:rsid w:val="00012739"/>
    <w:rsid w:val="00012CA1"/>
    <w:rsid w:val="00017B7A"/>
    <w:rsid w:val="000258CB"/>
    <w:rsid w:val="000604AB"/>
    <w:rsid w:val="000618E0"/>
    <w:rsid w:val="00061A9A"/>
    <w:rsid w:val="000A5F76"/>
    <w:rsid w:val="000B4530"/>
    <w:rsid w:val="000B66D8"/>
    <w:rsid w:val="000C73FC"/>
    <w:rsid w:val="000D43EB"/>
    <w:rsid w:val="000E1D10"/>
    <w:rsid w:val="000F6672"/>
    <w:rsid w:val="001231E4"/>
    <w:rsid w:val="00124867"/>
    <w:rsid w:val="00130ACC"/>
    <w:rsid w:val="0014547F"/>
    <w:rsid w:val="00155D13"/>
    <w:rsid w:val="00182682"/>
    <w:rsid w:val="00190582"/>
    <w:rsid w:val="001B38FB"/>
    <w:rsid w:val="001C4339"/>
    <w:rsid w:val="001D59B4"/>
    <w:rsid w:val="00200107"/>
    <w:rsid w:val="00245A24"/>
    <w:rsid w:val="002515CA"/>
    <w:rsid w:val="002612A2"/>
    <w:rsid w:val="00266A8D"/>
    <w:rsid w:val="00275C47"/>
    <w:rsid w:val="00287FA7"/>
    <w:rsid w:val="002A5F08"/>
    <w:rsid w:val="002A6B66"/>
    <w:rsid w:val="002B4424"/>
    <w:rsid w:val="002B5275"/>
    <w:rsid w:val="002B741A"/>
    <w:rsid w:val="002C1F4D"/>
    <w:rsid w:val="002C236B"/>
    <w:rsid w:val="002C4959"/>
    <w:rsid w:val="002F0E2A"/>
    <w:rsid w:val="002F0F63"/>
    <w:rsid w:val="002F77A6"/>
    <w:rsid w:val="0031133C"/>
    <w:rsid w:val="003123E3"/>
    <w:rsid w:val="00313798"/>
    <w:rsid w:val="00327FB5"/>
    <w:rsid w:val="00334960"/>
    <w:rsid w:val="00340193"/>
    <w:rsid w:val="00340F6B"/>
    <w:rsid w:val="00354C77"/>
    <w:rsid w:val="00365995"/>
    <w:rsid w:val="00372BED"/>
    <w:rsid w:val="00382B2C"/>
    <w:rsid w:val="003A7EC5"/>
    <w:rsid w:val="003B227C"/>
    <w:rsid w:val="003B6EFC"/>
    <w:rsid w:val="003C3561"/>
    <w:rsid w:val="003C384F"/>
    <w:rsid w:val="003D2F79"/>
    <w:rsid w:val="003D6567"/>
    <w:rsid w:val="003E0F3E"/>
    <w:rsid w:val="003F0502"/>
    <w:rsid w:val="003F3AFD"/>
    <w:rsid w:val="003F5DC4"/>
    <w:rsid w:val="0040419A"/>
    <w:rsid w:val="004109D3"/>
    <w:rsid w:val="00420C11"/>
    <w:rsid w:val="00426906"/>
    <w:rsid w:val="004350AA"/>
    <w:rsid w:val="00435682"/>
    <w:rsid w:val="004465AB"/>
    <w:rsid w:val="00452338"/>
    <w:rsid w:val="00453D9A"/>
    <w:rsid w:val="00467302"/>
    <w:rsid w:val="00470810"/>
    <w:rsid w:val="004729E3"/>
    <w:rsid w:val="004774C2"/>
    <w:rsid w:val="004A0CE2"/>
    <w:rsid w:val="004B4A12"/>
    <w:rsid w:val="004C4CC9"/>
    <w:rsid w:val="004C6106"/>
    <w:rsid w:val="004E52AA"/>
    <w:rsid w:val="004E6EEE"/>
    <w:rsid w:val="004F20EB"/>
    <w:rsid w:val="004F31D1"/>
    <w:rsid w:val="004F54F6"/>
    <w:rsid w:val="00515D16"/>
    <w:rsid w:val="0052217C"/>
    <w:rsid w:val="00532E44"/>
    <w:rsid w:val="00543E23"/>
    <w:rsid w:val="005453A3"/>
    <w:rsid w:val="00564360"/>
    <w:rsid w:val="00564D6A"/>
    <w:rsid w:val="00567040"/>
    <w:rsid w:val="00580B7E"/>
    <w:rsid w:val="00597A6C"/>
    <w:rsid w:val="005A0971"/>
    <w:rsid w:val="005C272D"/>
    <w:rsid w:val="005C34DE"/>
    <w:rsid w:val="005C549E"/>
    <w:rsid w:val="005C5868"/>
    <w:rsid w:val="005C5B83"/>
    <w:rsid w:val="005D01B7"/>
    <w:rsid w:val="005E0904"/>
    <w:rsid w:val="005E5173"/>
    <w:rsid w:val="005E63A0"/>
    <w:rsid w:val="00603B54"/>
    <w:rsid w:val="00610AB7"/>
    <w:rsid w:val="00647F85"/>
    <w:rsid w:val="00654FA1"/>
    <w:rsid w:val="00656432"/>
    <w:rsid w:val="006568F2"/>
    <w:rsid w:val="00656AA3"/>
    <w:rsid w:val="006703FC"/>
    <w:rsid w:val="00671B15"/>
    <w:rsid w:val="00671DEB"/>
    <w:rsid w:val="006A4B51"/>
    <w:rsid w:val="006A4D12"/>
    <w:rsid w:val="006B264C"/>
    <w:rsid w:val="006C1D42"/>
    <w:rsid w:val="006C2CEF"/>
    <w:rsid w:val="006C5624"/>
    <w:rsid w:val="006E6419"/>
    <w:rsid w:val="006F0C05"/>
    <w:rsid w:val="006F47BF"/>
    <w:rsid w:val="00725CCC"/>
    <w:rsid w:val="00730910"/>
    <w:rsid w:val="00735E6E"/>
    <w:rsid w:val="00747B29"/>
    <w:rsid w:val="00751B45"/>
    <w:rsid w:val="00774FCB"/>
    <w:rsid w:val="00787317"/>
    <w:rsid w:val="00790669"/>
    <w:rsid w:val="00797385"/>
    <w:rsid w:val="007A6932"/>
    <w:rsid w:val="007B420A"/>
    <w:rsid w:val="007C194A"/>
    <w:rsid w:val="007C1DA7"/>
    <w:rsid w:val="007C3787"/>
    <w:rsid w:val="007C454A"/>
    <w:rsid w:val="007C6F37"/>
    <w:rsid w:val="007D23CF"/>
    <w:rsid w:val="007E4BE5"/>
    <w:rsid w:val="007F0B9F"/>
    <w:rsid w:val="007F0E56"/>
    <w:rsid w:val="007F136D"/>
    <w:rsid w:val="0080608D"/>
    <w:rsid w:val="00817B85"/>
    <w:rsid w:val="00823CD3"/>
    <w:rsid w:val="00827550"/>
    <w:rsid w:val="008313D1"/>
    <w:rsid w:val="00835421"/>
    <w:rsid w:val="00845FA0"/>
    <w:rsid w:val="008627F4"/>
    <w:rsid w:val="00867A3E"/>
    <w:rsid w:val="008746C6"/>
    <w:rsid w:val="00876E83"/>
    <w:rsid w:val="008921F3"/>
    <w:rsid w:val="00892278"/>
    <w:rsid w:val="008A6B88"/>
    <w:rsid w:val="008B48A8"/>
    <w:rsid w:val="008D0C74"/>
    <w:rsid w:val="008D456C"/>
    <w:rsid w:val="008D4AB0"/>
    <w:rsid w:val="008D4E61"/>
    <w:rsid w:val="008E33D3"/>
    <w:rsid w:val="008E4AA1"/>
    <w:rsid w:val="008E55E6"/>
    <w:rsid w:val="008F0EC5"/>
    <w:rsid w:val="008F3A27"/>
    <w:rsid w:val="008F756C"/>
    <w:rsid w:val="008F7C14"/>
    <w:rsid w:val="009020BA"/>
    <w:rsid w:val="009076A6"/>
    <w:rsid w:val="009157FE"/>
    <w:rsid w:val="009159A7"/>
    <w:rsid w:val="00932391"/>
    <w:rsid w:val="00935486"/>
    <w:rsid w:val="00943115"/>
    <w:rsid w:val="00953786"/>
    <w:rsid w:val="00977F7A"/>
    <w:rsid w:val="00983479"/>
    <w:rsid w:val="009860FB"/>
    <w:rsid w:val="009960E7"/>
    <w:rsid w:val="009A2094"/>
    <w:rsid w:val="009C7061"/>
    <w:rsid w:val="009E2B64"/>
    <w:rsid w:val="009E7607"/>
    <w:rsid w:val="00A00A9E"/>
    <w:rsid w:val="00A068EB"/>
    <w:rsid w:val="00A06CE7"/>
    <w:rsid w:val="00A139AD"/>
    <w:rsid w:val="00A304C7"/>
    <w:rsid w:val="00A31C66"/>
    <w:rsid w:val="00A321D4"/>
    <w:rsid w:val="00A3503E"/>
    <w:rsid w:val="00A40B6D"/>
    <w:rsid w:val="00A4124E"/>
    <w:rsid w:val="00A44008"/>
    <w:rsid w:val="00A506C8"/>
    <w:rsid w:val="00A54B6B"/>
    <w:rsid w:val="00A55BDF"/>
    <w:rsid w:val="00A5747D"/>
    <w:rsid w:val="00A64996"/>
    <w:rsid w:val="00A66735"/>
    <w:rsid w:val="00A7314E"/>
    <w:rsid w:val="00A74974"/>
    <w:rsid w:val="00A768FF"/>
    <w:rsid w:val="00A843AA"/>
    <w:rsid w:val="00A85839"/>
    <w:rsid w:val="00A90B33"/>
    <w:rsid w:val="00A90D1D"/>
    <w:rsid w:val="00AA0923"/>
    <w:rsid w:val="00AB5A13"/>
    <w:rsid w:val="00AB63D4"/>
    <w:rsid w:val="00AE2391"/>
    <w:rsid w:val="00AE48DE"/>
    <w:rsid w:val="00AE736E"/>
    <w:rsid w:val="00AF52FC"/>
    <w:rsid w:val="00B17C6A"/>
    <w:rsid w:val="00B20BD1"/>
    <w:rsid w:val="00B217FA"/>
    <w:rsid w:val="00B27FE4"/>
    <w:rsid w:val="00B344E6"/>
    <w:rsid w:val="00B5598E"/>
    <w:rsid w:val="00B61B07"/>
    <w:rsid w:val="00B66B1D"/>
    <w:rsid w:val="00B75C18"/>
    <w:rsid w:val="00B86AE4"/>
    <w:rsid w:val="00B97231"/>
    <w:rsid w:val="00BD38CE"/>
    <w:rsid w:val="00BE7A29"/>
    <w:rsid w:val="00BF4F7D"/>
    <w:rsid w:val="00C00DBC"/>
    <w:rsid w:val="00C06ED6"/>
    <w:rsid w:val="00C23C1A"/>
    <w:rsid w:val="00C35B43"/>
    <w:rsid w:val="00C40931"/>
    <w:rsid w:val="00C41513"/>
    <w:rsid w:val="00C41FBD"/>
    <w:rsid w:val="00C4255E"/>
    <w:rsid w:val="00C43B56"/>
    <w:rsid w:val="00C509FD"/>
    <w:rsid w:val="00C52E2A"/>
    <w:rsid w:val="00C70348"/>
    <w:rsid w:val="00C720ED"/>
    <w:rsid w:val="00C73E05"/>
    <w:rsid w:val="00C94EE8"/>
    <w:rsid w:val="00C95268"/>
    <w:rsid w:val="00CA4437"/>
    <w:rsid w:val="00CB148E"/>
    <w:rsid w:val="00CB17FF"/>
    <w:rsid w:val="00CD4E1F"/>
    <w:rsid w:val="00CE0DD4"/>
    <w:rsid w:val="00CE0FB6"/>
    <w:rsid w:val="00CF3442"/>
    <w:rsid w:val="00CF7027"/>
    <w:rsid w:val="00D04DEF"/>
    <w:rsid w:val="00D07ECF"/>
    <w:rsid w:val="00D20256"/>
    <w:rsid w:val="00D26DC6"/>
    <w:rsid w:val="00D43D04"/>
    <w:rsid w:val="00D531AD"/>
    <w:rsid w:val="00D57D8C"/>
    <w:rsid w:val="00D66C79"/>
    <w:rsid w:val="00D71B9E"/>
    <w:rsid w:val="00D85B30"/>
    <w:rsid w:val="00D85B65"/>
    <w:rsid w:val="00D85D8B"/>
    <w:rsid w:val="00D96EC6"/>
    <w:rsid w:val="00DB1C98"/>
    <w:rsid w:val="00DB4C8D"/>
    <w:rsid w:val="00DC149E"/>
    <w:rsid w:val="00DC60BA"/>
    <w:rsid w:val="00DE6D31"/>
    <w:rsid w:val="00DF238B"/>
    <w:rsid w:val="00DF2CA4"/>
    <w:rsid w:val="00E03A11"/>
    <w:rsid w:val="00E05C48"/>
    <w:rsid w:val="00E1251D"/>
    <w:rsid w:val="00E214DF"/>
    <w:rsid w:val="00E27E89"/>
    <w:rsid w:val="00E30FDA"/>
    <w:rsid w:val="00E31624"/>
    <w:rsid w:val="00E32CCC"/>
    <w:rsid w:val="00E33955"/>
    <w:rsid w:val="00E63129"/>
    <w:rsid w:val="00E67213"/>
    <w:rsid w:val="00E710D2"/>
    <w:rsid w:val="00E86316"/>
    <w:rsid w:val="00E948A5"/>
    <w:rsid w:val="00EB11C1"/>
    <w:rsid w:val="00ED36C4"/>
    <w:rsid w:val="00ED4C40"/>
    <w:rsid w:val="00ED7320"/>
    <w:rsid w:val="00EF12CF"/>
    <w:rsid w:val="00EF2002"/>
    <w:rsid w:val="00EF7DC3"/>
    <w:rsid w:val="00F01F45"/>
    <w:rsid w:val="00F02AA5"/>
    <w:rsid w:val="00F03796"/>
    <w:rsid w:val="00F102FA"/>
    <w:rsid w:val="00F541E9"/>
    <w:rsid w:val="00F579BD"/>
    <w:rsid w:val="00F658D8"/>
    <w:rsid w:val="00F77FB3"/>
    <w:rsid w:val="00F85A19"/>
    <w:rsid w:val="00F905CE"/>
    <w:rsid w:val="00F96308"/>
    <w:rsid w:val="00FA47EB"/>
    <w:rsid w:val="00FA6BAE"/>
    <w:rsid w:val="00FB3437"/>
    <w:rsid w:val="00FB571B"/>
    <w:rsid w:val="00FB7087"/>
    <w:rsid w:val="00FC29F0"/>
    <w:rsid w:val="00FD36B4"/>
    <w:rsid w:val="00FD7E36"/>
    <w:rsid w:val="00FE3C9A"/>
    <w:rsid w:val="00FE4F43"/>
    <w:rsid w:val="00FF0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85211"/>
  <w15:chartTrackingRefBased/>
  <w15:docId w15:val="{C78F5D4A-B33C-48A6-91D1-68C474EB5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33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3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43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3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3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3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3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3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3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3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3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C43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3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3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3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3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3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3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3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3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3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3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3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3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3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3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3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3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339"/>
    <w:rPr>
      <w:b/>
      <w:bCs/>
      <w:smallCaps/>
      <w:color w:val="0F4761" w:themeColor="accent1" w:themeShade="BF"/>
      <w:spacing w:val="5"/>
    </w:rPr>
  </w:style>
  <w:style w:type="paragraph" w:customStyle="1" w:styleId="MyParagraphio">
    <w:name w:val="My Paragraphio"/>
    <w:basedOn w:val="Heading1"/>
    <w:link w:val="MyParagraphioChar"/>
    <w:qFormat/>
    <w:rsid w:val="001C4339"/>
    <w:rPr>
      <w:rFonts w:ascii="Times New Roman" w:hAnsi="Times New Roman" w:cs="Times New Roman"/>
      <w:b/>
      <w:bCs/>
      <w:sz w:val="22"/>
    </w:rPr>
  </w:style>
  <w:style w:type="character" w:customStyle="1" w:styleId="MyParagraphioChar">
    <w:name w:val="My Paragraphio Char"/>
    <w:basedOn w:val="Heading1Char"/>
    <w:link w:val="MyParagraphio"/>
    <w:rsid w:val="001C4339"/>
    <w:rPr>
      <w:rFonts w:ascii="Times New Roman" w:eastAsiaTheme="majorEastAsia" w:hAnsi="Times New Roman" w:cs="Times New Roman"/>
      <w:b/>
      <w:bCs/>
      <w:color w:val="0F4761" w:themeColor="accent1" w:themeShade="BF"/>
      <w:sz w:val="22"/>
      <w:szCs w:val="40"/>
      <w:lang w:val="en-US"/>
    </w:rPr>
  </w:style>
  <w:style w:type="character" w:customStyle="1" w:styleId="normaltextrun">
    <w:name w:val="normaltextrun"/>
    <w:basedOn w:val="DefaultParagraphFont"/>
    <w:rsid w:val="001C4339"/>
  </w:style>
  <w:style w:type="character" w:styleId="CommentReference">
    <w:name w:val="annotation reference"/>
    <w:basedOn w:val="DefaultParagraphFont"/>
    <w:uiPriority w:val="99"/>
    <w:semiHidden/>
    <w:unhideWhenUsed/>
    <w:rsid w:val="00FD3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3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6B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6B4"/>
    <w:rPr>
      <w:b/>
      <w:bCs/>
      <w:sz w:val="20"/>
      <w:szCs w:val="20"/>
      <w:lang w:val="en-US"/>
    </w:rPr>
  </w:style>
  <w:style w:type="character" w:styleId="Mention">
    <w:name w:val="Mention"/>
    <w:basedOn w:val="DefaultParagraphFont"/>
    <w:uiPriority w:val="99"/>
    <w:unhideWhenUsed/>
    <w:rsid w:val="00FD36B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Links>
    <vt:vector size="48" baseType="variant">
      <vt:variant>
        <vt:i4>107</vt:i4>
      </vt:variant>
      <vt:variant>
        <vt:i4>21</vt:i4>
      </vt:variant>
      <vt:variant>
        <vt:i4>0</vt:i4>
      </vt:variant>
      <vt:variant>
        <vt:i4>5</vt:i4>
      </vt:variant>
      <vt:variant>
        <vt:lpwstr>mailto:Mahfus.Dauda@sydani.org</vt:lpwstr>
      </vt:variant>
      <vt:variant>
        <vt:lpwstr/>
      </vt:variant>
      <vt:variant>
        <vt:i4>107</vt:i4>
      </vt:variant>
      <vt:variant>
        <vt:i4>18</vt:i4>
      </vt:variant>
      <vt:variant>
        <vt:i4>0</vt:i4>
      </vt:variant>
      <vt:variant>
        <vt:i4>5</vt:i4>
      </vt:variant>
      <vt:variant>
        <vt:lpwstr>mailto:Mahfus.Dauda@sydani.org</vt:lpwstr>
      </vt:variant>
      <vt:variant>
        <vt:lpwstr/>
      </vt:variant>
      <vt:variant>
        <vt:i4>107</vt:i4>
      </vt:variant>
      <vt:variant>
        <vt:i4>15</vt:i4>
      </vt:variant>
      <vt:variant>
        <vt:i4>0</vt:i4>
      </vt:variant>
      <vt:variant>
        <vt:i4>5</vt:i4>
      </vt:variant>
      <vt:variant>
        <vt:lpwstr>mailto:Mahfus.Dauda@sydani.org</vt:lpwstr>
      </vt:variant>
      <vt:variant>
        <vt:lpwstr/>
      </vt:variant>
      <vt:variant>
        <vt:i4>107</vt:i4>
      </vt:variant>
      <vt:variant>
        <vt:i4>12</vt:i4>
      </vt:variant>
      <vt:variant>
        <vt:i4>0</vt:i4>
      </vt:variant>
      <vt:variant>
        <vt:i4>5</vt:i4>
      </vt:variant>
      <vt:variant>
        <vt:lpwstr>mailto:Mahfus.Dauda@sydani.org</vt:lpwstr>
      </vt:variant>
      <vt:variant>
        <vt:lpwstr/>
      </vt:variant>
      <vt:variant>
        <vt:i4>107</vt:i4>
      </vt:variant>
      <vt:variant>
        <vt:i4>9</vt:i4>
      </vt:variant>
      <vt:variant>
        <vt:i4>0</vt:i4>
      </vt:variant>
      <vt:variant>
        <vt:i4>5</vt:i4>
      </vt:variant>
      <vt:variant>
        <vt:lpwstr>mailto:Mahfus.Dauda@sydani.org</vt:lpwstr>
      </vt:variant>
      <vt:variant>
        <vt:lpwstr/>
      </vt:variant>
      <vt:variant>
        <vt:i4>107</vt:i4>
      </vt:variant>
      <vt:variant>
        <vt:i4>6</vt:i4>
      </vt:variant>
      <vt:variant>
        <vt:i4>0</vt:i4>
      </vt:variant>
      <vt:variant>
        <vt:i4>5</vt:i4>
      </vt:variant>
      <vt:variant>
        <vt:lpwstr>mailto:Mahfus.Dauda@sydani.org</vt:lpwstr>
      </vt:variant>
      <vt:variant>
        <vt:lpwstr/>
      </vt:variant>
      <vt:variant>
        <vt:i4>6553631</vt:i4>
      </vt:variant>
      <vt:variant>
        <vt:i4>3</vt:i4>
      </vt:variant>
      <vt:variant>
        <vt:i4>0</vt:i4>
      </vt:variant>
      <vt:variant>
        <vt:i4>5</vt:i4>
      </vt:variant>
      <vt:variant>
        <vt:lpwstr>mailto:Saheed.Isiaka@sydani.org</vt:lpwstr>
      </vt:variant>
      <vt:variant>
        <vt:lpwstr/>
      </vt:variant>
      <vt:variant>
        <vt:i4>6553631</vt:i4>
      </vt:variant>
      <vt:variant>
        <vt:i4>0</vt:i4>
      </vt:variant>
      <vt:variant>
        <vt:i4>0</vt:i4>
      </vt:variant>
      <vt:variant>
        <vt:i4>5</vt:i4>
      </vt:variant>
      <vt:variant>
        <vt:lpwstr>mailto:Saheed.Isiaka@sydani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ed Isiaka</dc:creator>
  <cp:keywords/>
  <dc:description/>
  <cp:lastModifiedBy>Stephen Asaolu</cp:lastModifiedBy>
  <cp:revision>3</cp:revision>
  <dcterms:created xsi:type="dcterms:W3CDTF">2024-11-12T17:55:00Z</dcterms:created>
  <dcterms:modified xsi:type="dcterms:W3CDTF">2025-05-22T22:00:00Z</dcterms:modified>
</cp:coreProperties>
</file>